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79FE0B" w14:textId="584D9AA1" w:rsidR="00FB1903" w:rsidRPr="00FB1903" w:rsidRDefault="00FB1903" w:rsidP="00FB1903">
      <w:pPr>
        <w:pStyle w:val="Titre2"/>
      </w:pPr>
      <w:r w:rsidRPr="0001436A">
        <w:t>Supplementary</w:t>
      </w:r>
      <w:r w:rsidRPr="001549D3">
        <w:t xml:space="preserve"> </w:t>
      </w:r>
      <w:r>
        <w:t>material</w:t>
      </w:r>
    </w:p>
    <w:p w14:paraId="14403FE6" w14:textId="77777777" w:rsidR="00FB1903" w:rsidRPr="00537086" w:rsidRDefault="00FB1903" w:rsidP="00FB1903">
      <w:pPr>
        <w:rPr>
          <w:rFonts w:eastAsia="Palatino Linotype" w:cs="Times New Roman"/>
          <w:i/>
        </w:rPr>
      </w:pPr>
      <w:r w:rsidRPr="00537086">
        <w:rPr>
          <w:rFonts w:eastAsia="Palatino Linotype" w:cs="Times New Roman"/>
          <w:i/>
        </w:rPr>
        <w:t>Science Interest items (adapted from Fouad &amp; Smith, 1996)</w:t>
      </w:r>
    </w:p>
    <w:p w14:paraId="7FE01931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Work as an astronomer (studying stars and planets).</w:t>
      </w:r>
    </w:p>
    <w:p w14:paraId="5333674F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Take science courses.</w:t>
      </w:r>
    </w:p>
    <w:p w14:paraId="760F1AF0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Visit a science museum.</w:t>
      </w:r>
    </w:p>
    <w:p w14:paraId="3C894FD7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Listen to a speech by a famous scientist.</w:t>
      </w:r>
    </w:p>
    <w:p w14:paraId="7AC8BF19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Create new technology.</w:t>
      </w:r>
    </w:p>
    <w:p w14:paraId="025813AD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Visit a science laboratory.</w:t>
      </w:r>
    </w:p>
    <w:p w14:paraId="07F7956A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Sign up to a science association.</w:t>
      </w:r>
    </w:p>
    <w:p w14:paraId="402BB483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Read about scientific discoveries.</w:t>
      </w:r>
    </w:p>
    <w:p w14:paraId="67B8EE7A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Take part in a science exhibition.</w:t>
      </w:r>
    </w:p>
    <w:p w14:paraId="3CA1BAA0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Work in a science lab.</w:t>
      </w:r>
    </w:p>
    <w:p w14:paraId="23817314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Be at the origin of an invention in science.</w:t>
      </w:r>
    </w:p>
    <w:p w14:paraId="38288FC5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Watch a science program on TV.</w:t>
      </w:r>
    </w:p>
    <w:p w14:paraId="072059AD" w14:textId="77777777" w:rsidR="00FB1903" w:rsidRPr="00537086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Acquire new knowledge in the fields of energy and electricity.</w:t>
      </w:r>
    </w:p>
    <w:p w14:paraId="7F1D04E8" w14:textId="77777777" w:rsidR="00FB1903" w:rsidRDefault="00FB1903" w:rsidP="00FB1903">
      <w:pPr>
        <w:numPr>
          <w:ilvl w:val="0"/>
          <w:numId w:val="20"/>
        </w:numPr>
        <w:spacing w:before="0" w:after="0"/>
        <w:rPr>
          <w:rFonts w:eastAsia="Palatino Linotype" w:cs="Times New Roman"/>
        </w:rPr>
      </w:pPr>
      <w:r w:rsidRPr="00537086">
        <w:rPr>
          <w:rFonts w:eastAsia="Palatino Linotype" w:cs="Times New Roman"/>
        </w:rPr>
        <w:t>Work with chemistry equipment.</w:t>
      </w:r>
    </w:p>
    <w:p w14:paraId="25187A33" w14:textId="77777777" w:rsidR="00FB1903" w:rsidRPr="00FB1903" w:rsidRDefault="00FB1903" w:rsidP="00FB1903"/>
    <w:p w14:paraId="2F087DF1" w14:textId="2ECE9709" w:rsidR="00FB1903" w:rsidRDefault="00FB1903" w:rsidP="00654E8F">
      <w:pPr>
        <w:pStyle w:val="Titre2"/>
      </w:pPr>
      <w:r w:rsidRPr="0001436A">
        <w:t>Supplementary</w:t>
      </w:r>
      <w:r w:rsidRPr="001549D3">
        <w:t xml:space="preserve"> </w:t>
      </w:r>
      <w:r>
        <w:t>Tables</w:t>
      </w:r>
    </w:p>
    <w:p w14:paraId="0FB42107" w14:textId="77777777" w:rsidR="00FB1903" w:rsidRPr="001B77C6" w:rsidRDefault="00FB1903" w:rsidP="00FB1903">
      <w:pPr>
        <w:spacing w:before="240" w:after="120"/>
        <w:jc w:val="center"/>
        <w:rPr>
          <w:rFonts w:eastAsia="Palatino Linotype" w:cs="Times New Roman"/>
          <w:sz w:val="20"/>
          <w:szCs w:val="20"/>
        </w:rPr>
      </w:pPr>
      <w:r w:rsidRPr="001B77C6">
        <w:rPr>
          <w:rFonts w:eastAsia="Palatino Linotype" w:cs="Times New Roman"/>
          <w:b/>
          <w:sz w:val="20"/>
          <w:szCs w:val="20"/>
        </w:rPr>
        <w:t xml:space="preserve">Table 1. </w:t>
      </w:r>
      <w:r w:rsidRPr="001B77C6">
        <w:rPr>
          <w:rFonts w:eastAsia="Palatino Linotype" w:cs="Times New Roman"/>
          <w:sz w:val="20"/>
          <w:szCs w:val="20"/>
        </w:rPr>
        <w:t>Characteristics of the participants, means and (standard deviations) for each variable.</w:t>
      </w:r>
    </w:p>
    <w:tbl>
      <w:tblPr>
        <w:tblW w:w="7860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65"/>
        <w:gridCol w:w="810"/>
        <w:gridCol w:w="1290"/>
        <w:gridCol w:w="1395"/>
      </w:tblGrid>
      <w:tr w:rsidR="00FB1903" w:rsidRPr="001B77C6" w14:paraId="7543417B" w14:textId="77777777" w:rsidTr="00475EC6">
        <w:trPr>
          <w:trHeight w:val="20"/>
          <w:jc w:val="center"/>
        </w:trPr>
        <w:tc>
          <w:tcPr>
            <w:tcW w:w="436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C63D539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b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3495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CF7B0B7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b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>Overall (n=439)</w:t>
            </w:r>
          </w:p>
        </w:tc>
      </w:tr>
      <w:tr w:rsidR="00FB1903" w:rsidRPr="001B77C6" w14:paraId="2BF0E949" w14:textId="77777777" w:rsidTr="00475EC6">
        <w:trPr>
          <w:trHeight w:val="20"/>
          <w:jc w:val="center"/>
        </w:trPr>
        <w:tc>
          <w:tcPr>
            <w:tcW w:w="4365" w:type="dxa"/>
            <w:tcBorders>
              <w:top w:val="single" w:sz="4" w:space="0" w:color="000000"/>
            </w:tcBorders>
            <w:shd w:val="clear" w:color="auto" w:fill="auto"/>
          </w:tcPr>
          <w:p w14:paraId="30340631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>Age</w:t>
            </w:r>
            <w:r w:rsidRPr="001B77C6">
              <w:rPr>
                <w:rFonts w:eastAsia="Palatino Linotype" w:cs="Times New Roman"/>
                <w:sz w:val="20"/>
                <w:szCs w:val="20"/>
              </w:rPr>
              <w:t xml:space="preserve"> in year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56DE5F0A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14.1 (.619)</w:t>
            </w:r>
          </w:p>
        </w:tc>
      </w:tr>
      <w:tr w:rsidR="00FB1903" w:rsidRPr="001B77C6" w14:paraId="5CCD9E06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54326983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10" w:type="dxa"/>
            <w:shd w:val="clear" w:color="auto" w:fill="auto"/>
          </w:tcPr>
          <w:p w14:paraId="2D06B82F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75D4A4A2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79BCD894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</w:tr>
      <w:tr w:rsidR="00FB1903" w:rsidRPr="001B77C6" w14:paraId="4BF06DD7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57343A8C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Male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09B6FC0E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199</w:t>
            </w:r>
          </w:p>
        </w:tc>
      </w:tr>
      <w:tr w:rsidR="00FB1903" w:rsidRPr="001B77C6" w14:paraId="3F39EBD2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61B2B941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Female</w:t>
            </w:r>
          </w:p>
          <w:p w14:paraId="2079DEE3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Indeterminate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7E686FFF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235</w:t>
            </w:r>
          </w:p>
          <w:p w14:paraId="079D790F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5</w:t>
            </w:r>
          </w:p>
        </w:tc>
      </w:tr>
      <w:tr w:rsidR="00FB1903" w:rsidRPr="001B77C6" w14:paraId="71254E8C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2C18BA0C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>Parents</w:t>
            </w:r>
            <w:r>
              <w:rPr>
                <w:rFonts w:eastAsia="Palatino Linotype" w:cs="Times New Roman"/>
                <w:b/>
                <w:sz w:val="20"/>
                <w:szCs w:val="20"/>
              </w:rPr>
              <w:t>’</w:t>
            </w:r>
            <w:r w:rsidRPr="001B77C6">
              <w:rPr>
                <w:rFonts w:eastAsia="Palatino Linotype" w:cs="Times New Roman"/>
                <w:b/>
                <w:sz w:val="20"/>
                <w:szCs w:val="20"/>
              </w:rPr>
              <w:t xml:space="preserve"> socio-professional category</w:t>
            </w:r>
          </w:p>
        </w:tc>
        <w:tc>
          <w:tcPr>
            <w:tcW w:w="810" w:type="dxa"/>
            <w:shd w:val="clear" w:color="auto" w:fill="auto"/>
          </w:tcPr>
          <w:p w14:paraId="4BA62145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14:paraId="3F5735C6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0FB6C161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</w:p>
        </w:tc>
      </w:tr>
      <w:tr w:rsidR="00FB1903" w:rsidRPr="001B77C6" w14:paraId="546C25D5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3F43466C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Self-employed trades professions, engineers, teachers, managers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12F176ED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231</w:t>
            </w:r>
          </w:p>
        </w:tc>
      </w:tr>
      <w:tr w:rsidR="00FB1903" w:rsidRPr="001B77C6" w14:paraId="64FD7B78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53F43E02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Agricultural, factory and office workers</w:t>
            </w:r>
            <w:r w:rsidRPr="001B77C6" w:rsidDel="002E7CFA">
              <w:rPr>
                <w:rFonts w:eastAsia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5BFBC690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166</w:t>
            </w:r>
          </w:p>
        </w:tc>
      </w:tr>
      <w:tr w:rsidR="00FB1903" w:rsidRPr="001B77C6" w14:paraId="69DE7531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6B769FC7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lastRenderedPageBreak/>
              <w:t>Students, retirees, unemployed</w:t>
            </w:r>
            <w:r w:rsidRPr="001B77C6" w:rsidDel="001B77C6">
              <w:rPr>
                <w:rFonts w:eastAsia="Palatino Linotyp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40DC98CB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28</w:t>
            </w:r>
          </w:p>
        </w:tc>
      </w:tr>
      <w:tr w:rsidR="00FB1903" w:rsidRPr="00537086" w14:paraId="52E1C8D2" w14:textId="77777777" w:rsidTr="00475EC6">
        <w:trPr>
          <w:trHeight w:val="20"/>
          <w:jc w:val="center"/>
        </w:trPr>
        <w:tc>
          <w:tcPr>
            <w:tcW w:w="4365" w:type="dxa"/>
            <w:shd w:val="clear" w:color="auto" w:fill="auto"/>
          </w:tcPr>
          <w:p w14:paraId="1642C3A7" w14:textId="77777777" w:rsidR="00FB1903" w:rsidRPr="001B77C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Missing data</w:t>
            </w:r>
          </w:p>
        </w:tc>
        <w:tc>
          <w:tcPr>
            <w:tcW w:w="3495" w:type="dxa"/>
            <w:gridSpan w:val="3"/>
            <w:shd w:val="clear" w:color="auto" w:fill="auto"/>
          </w:tcPr>
          <w:p w14:paraId="1A5891E5" w14:textId="77777777" w:rsidR="00FB1903" w:rsidRPr="00537086" w:rsidRDefault="00FB1903" w:rsidP="00475EC6">
            <w:pPr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1B77C6">
              <w:rPr>
                <w:rFonts w:eastAsia="Palatino Linotype" w:cs="Times New Roman"/>
                <w:sz w:val="20"/>
                <w:szCs w:val="20"/>
              </w:rPr>
              <w:t>14</w:t>
            </w:r>
          </w:p>
        </w:tc>
      </w:tr>
    </w:tbl>
    <w:p w14:paraId="30A04642" w14:textId="77777777" w:rsidR="00FB1903" w:rsidRPr="001549D3" w:rsidRDefault="00FB1903" w:rsidP="00654E8F">
      <w:pPr>
        <w:spacing w:before="240"/>
      </w:pPr>
    </w:p>
    <w:sectPr w:rsidR="00FB190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303C2" w14:textId="77777777" w:rsidR="00821A4A" w:rsidRDefault="00821A4A" w:rsidP="00117666">
      <w:pPr>
        <w:spacing w:after="0"/>
      </w:pPr>
      <w:r>
        <w:separator/>
      </w:r>
    </w:p>
  </w:endnote>
  <w:endnote w:type="continuationSeparator" w:id="0">
    <w:p w14:paraId="1566A9A5" w14:textId="77777777" w:rsidR="00821A4A" w:rsidRDefault="00821A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EB938" w14:textId="77777777" w:rsidR="00821A4A" w:rsidRDefault="00821A4A" w:rsidP="00117666">
      <w:pPr>
        <w:spacing w:after="0"/>
      </w:pPr>
      <w:r>
        <w:separator/>
      </w:r>
    </w:p>
  </w:footnote>
  <w:footnote w:type="continuationSeparator" w:id="0">
    <w:p w14:paraId="306CAF2F" w14:textId="77777777" w:rsidR="00821A4A" w:rsidRDefault="00821A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B34CB4"/>
    <w:multiLevelType w:val="multilevel"/>
    <w:tmpl w:val="90A8F7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59069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A4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46</Words>
  <Characters>877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3-12-22T13:46:00Z</dcterms:created>
  <dcterms:modified xsi:type="dcterms:W3CDTF">2023-12-2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